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7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9"/>
        <w:gridCol w:w="1300"/>
        <w:gridCol w:w="1299"/>
        <w:gridCol w:w="1300"/>
        <w:gridCol w:w="1299"/>
        <w:gridCol w:w="1300"/>
      </w:tblGrid>
      <w:tr w:rsidR="00FD678D" w:rsidRPr="00FD678D" w:rsidTr="00C421A5">
        <w:trPr>
          <w:trHeight w:val="288"/>
        </w:trPr>
        <w:tc>
          <w:tcPr>
            <w:tcW w:w="77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bookmarkStart w:id="0" w:name="_GoBack"/>
            <w:bookmarkEnd w:id="0"/>
            <w:r w:rsidRPr="00FD678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VEGF Expression - 4 </w:t>
            </w:r>
            <w:proofErr w:type="spellStart"/>
            <w:r w:rsidRPr="00FD678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weeks</w:t>
            </w:r>
            <w:proofErr w:type="spellEnd"/>
            <w:r w:rsidRPr="00FD678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% </w:t>
            </w:r>
            <w:proofErr w:type="spellStart"/>
            <w:r w:rsidRPr="00FD678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rea</w:t>
            </w:r>
            <w:proofErr w:type="spellEnd"/>
            <w:r w:rsidRPr="00FD678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FD678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ntrol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FD678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Exposed</w:t>
            </w:r>
            <w:proofErr w:type="spellEnd"/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FD678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Injury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LLLT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F1 </w:t>
            </w:r>
            <w:proofErr w:type="spellStart"/>
            <w:r w:rsidRPr="00FD678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LLLT &amp; F1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4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4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5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47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2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8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46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49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3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85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4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03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4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99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9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33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57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9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77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9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9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74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49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8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63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3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9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82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3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72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57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21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17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9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6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18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9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51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8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4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79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43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2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43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2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81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7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09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5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81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89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19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37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26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16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12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4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81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5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29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4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24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3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6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89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4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97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8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88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63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3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D678D" w:rsidRPr="00FD678D" w:rsidTr="008F68B1">
        <w:trPr>
          <w:trHeight w:val="288"/>
        </w:trPr>
        <w:tc>
          <w:tcPr>
            <w:tcW w:w="77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lastRenderedPageBreak/>
              <w:t xml:space="preserve">VEGF Expression - 8 </w:t>
            </w:r>
            <w:proofErr w:type="spellStart"/>
            <w:r w:rsidRPr="00FD678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weeks</w:t>
            </w:r>
            <w:proofErr w:type="spellEnd"/>
            <w:r w:rsidRPr="00FD678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% </w:t>
            </w:r>
            <w:proofErr w:type="spellStart"/>
            <w:r w:rsidRPr="00FD678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rea</w:t>
            </w:r>
            <w:proofErr w:type="spellEnd"/>
            <w:r w:rsidRPr="00FD678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FD678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ntrol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FD678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Exposed</w:t>
            </w:r>
            <w:proofErr w:type="spellEnd"/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FD678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Injury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LLLT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F1 </w:t>
            </w:r>
            <w:proofErr w:type="spellStart"/>
            <w:r w:rsidRPr="00FD678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LLLT &amp; F1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8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8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79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19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97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5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14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5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97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9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6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2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11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8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14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07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4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4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24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67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84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85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7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595</w:t>
            </w:r>
          </w:p>
        </w:tc>
      </w:tr>
      <w:tr w:rsidR="00FD678D" w:rsidRPr="00FD678D" w:rsidTr="00FD678D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5C7B33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FD678D">
              <w:rPr>
                <w:rFonts w:ascii="Calibri" w:eastAsia="Times New Roman" w:hAnsi="Calibri" w:cs="Calibri"/>
                <w:color w:val="000000"/>
                <w:lang w:eastAsia="pt-BR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678D" w:rsidRPr="00FD678D" w:rsidRDefault="00FD678D" w:rsidP="00FD6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:rsidR="00FD678D" w:rsidRDefault="00FD678D"/>
    <w:sectPr w:rsidR="00FD678D" w:rsidSect="00992632">
      <w:pgSz w:w="12240" w:h="15840"/>
      <w:pgMar w:top="28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78D"/>
    <w:rsid w:val="00332F67"/>
    <w:rsid w:val="005C7B33"/>
    <w:rsid w:val="00706542"/>
    <w:rsid w:val="00992632"/>
    <w:rsid w:val="00FD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518019-657C-46A4-962C-DEC49B161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1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 Dias</dc:creator>
  <cp:keywords/>
  <dc:description/>
  <cp:lastModifiedBy>Fer Dias</cp:lastModifiedBy>
  <cp:revision>3</cp:revision>
  <dcterms:created xsi:type="dcterms:W3CDTF">2018-10-30T19:18:00Z</dcterms:created>
  <dcterms:modified xsi:type="dcterms:W3CDTF">2018-10-30T19:23:00Z</dcterms:modified>
</cp:coreProperties>
</file>